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horzAnchor="margin" w:tblpY="570"/>
        <w:tblW w:w="13437" w:type="dxa"/>
        <w:tblLayout w:type="fixed"/>
        <w:tblLook w:val="04A0" w:firstRow="1" w:lastRow="0" w:firstColumn="1" w:lastColumn="0" w:noHBand="0" w:noVBand="1"/>
      </w:tblPr>
      <w:tblGrid>
        <w:gridCol w:w="3359"/>
        <w:gridCol w:w="3359"/>
        <w:gridCol w:w="3359"/>
        <w:gridCol w:w="3360"/>
      </w:tblGrid>
      <w:tr w:rsidR="005F6193" w14:paraId="374226B4" w14:textId="77777777" w:rsidTr="008252EB">
        <w:trPr>
          <w:trHeight w:val="300"/>
          <w:tblHeader/>
        </w:trPr>
        <w:tc>
          <w:tcPr>
            <w:tcW w:w="335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7EB6DC4" w14:textId="77777777" w:rsidR="005F6193" w:rsidRPr="00CA7A4D" w:rsidRDefault="005F6193" w:rsidP="005F619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A7A4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ruit type</w:t>
            </w:r>
          </w:p>
        </w:tc>
        <w:tc>
          <w:tcPr>
            <w:tcW w:w="33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DEF2DC" w14:textId="77777777" w:rsidR="005F6193" w:rsidRPr="00CA7A4D" w:rsidRDefault="005F6193" w:rsidP="005F619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tective effect against</w:t>
            </w:r>
          </w:p>
        </w:tc>
        <w:tc>
          <w:tcPr>
            <w:tcW w:w="3359" w:type="dxa"/>
            <w:tcBorders>
              <w:top w:val="single" w:sz="4" w:space="0" w:color="auto"/>
              <w:bottom w:val="nil"/>
            </w:tcBorders>
          </w:tcPr>
          <w:p w14:paraId="7D17C905" w14:textId="5729C3F6" w:rsidR="005F6193" w:rsidRPr="00CA7A4D" w:rsidRDefault="009E57D1" w:rsidP="005F619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</w:t>
            </w:r>
            <w:r w:rsidR="005F619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ioactivity </w:t>
            </w:r>
          </w:p>
        </w:tc>
        <w:tc>
          <w:tcPr>
            <w:tcW w:w="33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87C2A0" w14:textId="77777777" w:rsidR="005F6193" w:rsidRPr="00CA7A4D" w:rsidRDefault="005F6193" w:rsidP="005F619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utative Active </w:t>
            </w:r>
            <w:r w:rsidRPr="00CA7A4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mpoun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5F6193" w14:paraId="28D9DD76" w14:textId="77777777" w:rsidTr="008252EB">
        <w:trPr>
          <w:trHeight w:val="300"/>
          <w:tblHeader/>
        </w:trPr>
        <w:tc>
          <w:tcPr>
            <w:tcW w:w="3359" w:type="dxa"/>
            <w:vMerge/>
            <w:noWrap/>
          </w:tcPr>
          <w:p w14:paraId="7FD3922A" w14:textId="77777777" w:rsidR="005F6193" w:rsidRPr="00A8116F" w:rsidRDefault="005F6193" w:rsidP="005F619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9" w:type="dxa"/>
            <w:tcBorders>
              <w:top w:val="nil"/>
            </w:tcBorders>
            <w:noWrap/>
          </w:tcPr>
          <w:p w14:paraId="729B6019" w14:textId="77777777" w:rsidR="005F6193" w:rsidRPr="00A8116F" w:rsidRDefault="005F6193" w:rsidP="005F619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9" w:type="dxa"/>
            <w:tcBorders>
              <w:top w:val="nil"/>
            </w:tcBorders>
          </w:tcPr>
          <w:p w14:paraId="4DC28F40" w14:textId="77777777" w:rsidR="005F6193" w:rsidRPr="00A8116F" w:rsidRDefault="005F6193" w:rsidP="005F619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nil"/>
            </w:tcBorders>
          </w:tcPr>
          <w:p w14:paraId="3BFE60F1" w14:textId="77777777" w:rsidR="005F6193" w:rsidRPr="00A8116F" w:rsidRDefault="005F6193" w:rsidP="005F619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F6193" w14:paraId="5B88F801" w14:textId="77777777" w:rsidTr="008252EB">
        <w:trPr>
          <w:trHeight w:val="300"/>
        </w:trPr>
        <w:tc>
          <w:tcPr>
            <w:tcW w:w="3359" w:type="dxa"/>
            <w:noWrap/>
          </w:tcPr>
          <w:p w14:paraId="4911BE86" w14:textId="279AA4C7" w:rsidR="005F6193" w:rsidRPr="009E57D1" w:rsidRDefault="005F6193" w:rsidP="005F619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Berries (blueberries, blackberries, raspberries, cranberries, etc.)</w:t>
            </w:r>
          </w:p>
        </w:tc>
        <w:tc>
          <w:tcPr>
            <w:tcW w:w="3359" w:type="dxa"/>
            <w:noWrap/>
          </w:tcPr>
          <w:p w14:paraId="48C6FF88" w14:textId="3C17E9D5" w:rsidR="005F6193" w:rsidRPr="009E57D1" w:rsidRDefault="005F6193" w:rsidP="005F619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Parkinson’s disease (PD) and Alzheimer’s disease (AD),  nitric oxide synthase (</w:t>
            </w:r>
            <w:proofErr w:type="spellStart"/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  <w:r w:rsidRPr="009E57D1">
              <w:rPr>
                <w:rFonts w:ascii="Times New Roman" w:hAnsi="Times New Roman" w:cs="Times New Roman"/>
                <w:sz w:val="24"/>
                <w:szCs w:val="24"/>
              </w:rPr>
              <w:t xml:space="preserve">) and cyclooxygenase-2 (COX-2),  various oxidative stress-related disorders,  </w:t>
            </w:r>
            <w:r w:rsidR="009E57D1" w:rsidRPr="009E57D1"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 xml:space="preserve">acetylcholinesterase activity, </w:t>
            </w:r>
            <w:r w:rsidR="00373EA3" w:rsidRPr="009E57D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 xml:space="preserve"> diabetic neuropathy  </w:t>
            </w:r>
          </w:p>
        </w:tc>
        <w:tc>
          <w:tcPr>
            <w:tcW w:w="3359" w:type="dxa"/>
          </w:tcPr>
          <w:p w14:paraId="1545F0FB" w14:textId="77777777" w:rsidR="005F6193" w:rsidRPr="009E57D1" w:rsidRDefault="005F6193" w:rsidP="005F619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57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munomodulating properties, </w:t>
            </w:r>
            <w:r w:rsidRPr="009E57D1">
              <w:rPr>
                <w:sz w:val="24"/>
                <w:szCs w:val="24"/>
              </w:rPr>
              <w:t xml:space="preserve"> </w:t>
            </w:r>
            <w:proofErr w:type="spellStart"/>
            <w:r w:rsidRPr="009E57D1">
              <w:rPr>
                <w:rFonts w:ascii="Times New Roman" w:eastAsia="Calibri" w:hAnsi="Times New Roman" w:cs="Times New Roman"/>
                <w:sz w:val="24"/>
                <w:szCs w:val="24"/>
              </w:rPr>
              <w:t>neuromodulatory</w:t>
            </w:r>
            <w:proofErr w:type="spellEnd"/>
            <w:r w:rsidRPr="009E57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perties</w:t>
            </w:r>
          </w:p>
        </w:tc>
        <w:tc>
          <w:tcPr>
            <w:tcW w:w="3360" w:type="dxa"/>
          </w:tcPr>
          <w:p w14:paraId="373A883A" w14:textId="11AFB652" w:rsidR="005F6193" w:rsidRPr="009E57D1" w:rsidRDefault="005F6193" w:rsidP="00373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Anthocyanin</w:t>
            </w:r>
            <w:r w:rsidR="00373EA3" w:rsidRPr="009E57D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proanthocyanin</w:t>
            </w:r>
            <w:r w:rsidR="009E57D1" w:rsidRPr="009E57D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57D1" w:rsidRPr="009E57D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373EA3" w:rsidRPr="009E57D1">
              <w:rPr>
                <w:rFonts w:ascii="Times New Roman" w:hAnsi="Times New Roman" w:cs="Times New Roman"/>
                <w:sz w:val="24"/>
                <w:szCs w:val="24"/>
              </w:rPr>
              <w:t>.g. c</w:t>
            </w: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yanidin-3-</w:t>
            </w:r>
            <w:r w:rsidRPr="009E57D1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-glucoside,</w:t>
            </w:r>
            <w:r w:rsidR="00373EA3" w:rsidRPr="009E57D1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73EA3" w:rsidRPr="009E57D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 xml:space="preserve">llagic acid </w:t>
            </w:r>
          </w:p>
        </w:tc>
      </w:tr>
      <w:tr w:rsidR="005F6193" w14:paraId="2C0FB85A" w14:textId="77777777" w:rsidTr="008252EB">
        <w:trPr>
          <w:trHeight w:val="300"/>
        </w:trPr>
        <w:tc>
          <w:tcPr>
            <w:tcW w:w="3359" w:type="dxa"/>
            <w:noWrap/>
          </w:tcPr>
          <w:p w14:paraId="309F1D86" w14:textId="1F2C17A3" w:rsidR="005F6193" w:rsidRPr="009E57D1" w:rsidRDefault="005F6193" w:rsidP="005F619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Grape (</w:t>
            </w:r>
            <w:proofErr w:type="spellStart"/>
            <w:r w:rsidRPr="009E57D1">
              <w:rPr>
                <w:rFonts w:ascii="Times New Roman" w:hAnsi="Times New Roman" w:cs="Times New Roman"/>
                <w:i/>
                <w:sz w:val="24"/>
                <w:szCs w:val="24"/>
              </w:rPr>
              <w:t>Vitis</w:t>
            </w:r>
            <w:proofErr w:type="spellEnd"/>
            <w:r w:rsidRPr="009E57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inifera</w:t>
            </w: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59" w:type="dxa"/>
            <w:noWrap/>
            <w:hideMark/>
          </w:tcPr>
          <w:p w14:paraId="633C6B61" w14:textId="784F8EF4" w:rsidR="005F6193" w:rsidRPr="009E57D1" w:rsidRDefault="00373EA3" w:rsidP="005F619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Poststroke depression (PSD)</w:t>
            </w:r>
          </w:p>
        </w:tc>
        <w:tc>
          <w:tcPr>
            <w:tcW w:w="3359" w:type="dxa"/>
          </w:tcPr>
          <w:p w14:paraId="1FF04FF1" w14:textId="314BDAF3" w:rsidR="005F6193" w:rsidRPr="009E57D1" w:rsidRDefault="00373EA3" w:rsidP="005F619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 xml:space="preserve">Natural neurotrophic agent,  endogenous antioxidant enzyme activities,  weakening </w:t>
            </w:r>
            <w:r w:rsidR="009E57D1">
              <w:rPr>
                <w:rFonts w:ascii="Times New Roman" w:hAnsi="Times New Roman" w:cs="Times New Roman"/>
                <w:sz w:val="24"/>
                <w:szCs w:val="24"/>
              </w:rPr>
              <w:t xml:space="preserve">abnormal or prolonged </w:t>
            </w: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inflammatory events,  immunomodulatory effects</w:t>
            </w:r>
          </w:p>
        </w:tc>
        <w:tc>
          <w:tcPr>
            <w:tcW w:w="3360" w:type="dxa"/>
          </w:tcPr>
          <w:p w14:paraId="61379303" w14:textId="77777777" w:rsidR="005F6193" w:rsidRPr="009E57D1" w:rsidRDefault="00373EA3" w:rsidP="005F619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Anthocyanin, proanthocyanin, and resveratrol (3,4’,5-trihydroxy-</w:t>
            </w:r>
            <w:r w:rsidRPr="009E57D1">
              <w:rPr>
                <w:rFonts w:ascii="Times New Roman" w:hAnsi="Times New Roman" w:cs="Times New Roman"/>
                <w:i/>
                <w:sz w:val="24"/>
                <w:szCs w:val="24"/>
              </w:rPr>
              <w:t>trans</w:t>
            </w: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-stilbene).</w:t>
            </w:r>
          </w:p>
        </w:tc>
      </w:tr>
      <w:tr w:rsidR="005F6193" w14:paraId="195DBBD3" w14:textId="77777777" w:rsidTr="008252EB">
        <w:trPr>
          <w:trHeight w:val="300"/>
        </w:trPr>
        <w:tc>
          <w:tcPr>
            <w:tcW w:w="3359" w:type="dxa"/>
            <w:noWrap/>
          </w:tcPr>
          <w:p w14:paraId="72201B80" w14:textId="77777777" w:rsidR="005F6193" w:rsidRPr="009E57D1" w:rsidRDefault="00373EA3" w:rsidP="005F619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Citrus Fruit (</w:t>
            </w:r>
            <w:r w:rsidRPr="009E57D1">
              <w:rPr>
                <w:rFonts w:ascii="Times New Roman" w:hAnsi="Times New Roman" w:cs="Times New Roman"/>
                <w:i/>
                <w:sz w:val="24"/>
                <w:szCs w:val="24"/>
              </w:rPr>
              <w:t>Citrus</w:t>
            </w: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 xml:space="preserve"> spp.:  </w:t>
            </w:r>
            <w:proofErr w:type="spellStart"/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clementines</w:t>
            </w:r>
            <w:proofErr w:type="spellEnd"/>
            <w:r w:rsidRPr="009E57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E57D1">
              <w:rPr>
                <w:rFonts w:ascii="Times New Roman" w:hAnsi="Times New Roman" w:cs="Times New Roman"/>
                <w:i/>
                <w:sz w:val="24"/>
                <w:szCs w:val="24"/>
              </w:rPr>
              <w:t>C. clementine</w:t>
            </w: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), grapefruits (</w:t>
            </w:r>
            <w:r w:rsidRPr="009E57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9E57D1">
              <w:rPr>
                <w:rFonts w:ascii="Times New Roman" w:hAnsi="Times New Roman" w:cs="Times New Roman"/>
                <w:i/>
                <w:sz w:val="24"/>
                <w:szCs w:val="24"/>
              </w:rPr>
              <w:t>paradisi</w:t>
            </w:r>
            <w:proofErr w:type="spellEnd"/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), lemons (</w:t>
            </w:r>
            <w:r w:rsidRPr="009E57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9E57D1">
              <w:rPr>
                <w:rFonts w:ascii="Times New Roman" w:hAnsi="Times New Roman" w:cs="Times New Roman"/>
                <w:i/>
                <w:sz w:val="24"/>
                <w:szCs w:val="24"/>
              </w:rPr>
              <w:t>limon</w:t>
            </w:r>
            <w:proofErr w:type="spellEnd"/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), limes (</w:t>
            </w:r>
            <w:r w:rsidRPr="009E57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9E57D1">
              <w:rPr>
                <w:rFonts w:ascii="Times New Roman" w:hAnsi="Times New Roman" w:cs="Times New Roman"/>
                <w:i/>
                <w:sz w:val="24"/>
                <w:szCs w:val="24"/>
              </w:rPr>
              <w:t>aurantifolia</w:t>
            </w:r>
            <w:proofErr w:type="spellEnd"/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), oranges (</w:t>
            </w:r>
            <w:r w:rsidRPr="009E57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9E57D1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), and tangerines (</w:t>
            </w:r>
            <w:r w:rsidRPr="009E57D1">
              <w:rPr>
                <w:rFonts w:ascii="Times New Roman" w:hAnsi="Times New Roman" w:cs="Times New Roman"/>
                <w:i/>
                <w:sz w:val="24"/>
                <w:szCs w:val="24"/>
              </w:rPr>
              <w:t>C. reticulata</w:t>
            </w: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3359" w:type="dxa"/>
            <w:noWrap/>
            <w:hideMark/>
          </w:tcPr>
          <w:p w14:paraId="54CBF04A" w14:textId="77777777" w:rsidR="005F6193" w:rsidRPr="009E57D1" w:rsidRDefault="00373EA3" w:rsidP="005F619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Neurological disorders, PD neurotoxicity, bronchial asthma and dyspepsia,  diabetic neuropathies.</w:t>
            </w:r>
          </w:p>
        </w:tc>
        <w:tc>
          <w:tcPr>
            <w:tcW w:w="3359" w:type="dxa"/>
          </w:tcPr>
          <w:p w14:paraId="2ECE2B37" w14:textId="70EC6840" w:rsidR="005F6193" w:rsidRPr="009E57D1" w:rsidRDefault="00373EA3" w:rsidP="005F619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Antiepileptic activity</w:t>
            </w:r>
          </w:p>
        </w:tc>
        <w:tc>
          <w:tcPr>
            <w:tcW w:w="3360" w:type="dxa"/>
          </w:tcPr>
          <w:p w14:paraId="365C98C6" w14:textId="77777777" w:rsidR="005F6193" w:rsidRPr="009E57D1" w:rsidRDefault="00373EA3" w:rsidP="005F619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57D1">
              <w:rPr>
                <w:rFonts w:ascii="Times New Roman" w:hAnsi="Times New Roman" w:cs="Times New Roman"/>
                <w:sz w:val="24"/>
                <w:szCs w:val="24"/>
              </w:rPr>
              <w:t>Vitamin C,  nobiletin,  naringin (4’,5,7-trihydroxyflavanone-7-rhamnoglucoside),  hesperidin (3’,5,7-trihydroxy-4’-methoxyflavone-7-rhamnoglucoside)</w:t>
            </w:r>
          </w:p>
        </w:tc>
      </w:tr>
    </w:tbl>
    <w:p w14:paraId="3BFB439A" w14:textId="63681C77" w:rsidR="003A1BE2" w:rsidRPr="009420F4" w:rsidRDefault="009420F4">
      <w:pPr>
        <w:rPr>
          <w:rFonts w:ascii="Times New Roman" w:hAnsi="Times New Roman" w:cs="Times New Roman"/>
          <w:b/>
          <w:sz w:val="24"/>
          <w:szCs w:val="24"/>
        </w:rPr>
      </w:pPr>
      <w:r w:rsidRPr="009420F4">
        <w:rPr>
          <w:rFonts w:ascii="Times New Roman" w:hAnsi="Times New Roman" w:cs="Times New Roman"/>
          <w:b/>
          <w:sz w:val="24"/>
          <w:szCs w:val="24"/>
        </w:rPr>
        <w:t>Table 1: Summary of the neuroprotective potency of selected fruits</w:t>
      </w:r>
      <w:r w:rsidR="00373EA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sectPr w:rsidR="003A1BE2" w:rsidRPr="009420F4" w:rsidSect="00CA7A4D">
      <w:pgSz w:w="16838" w:h="11906" w:orient="landscape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7A4D"/>
    <w:rsid w:val="00373EA3"/>
    <w:rsid w:val="003A1BE2"/>
    <w:rsid w:val="005F6193"/>
    <w:rsid w:val="007C423A"/>
    <w:rsid w:val="008252EB"/>
    <w:rsid w:val="009420F4"/>
    <w:rsid w:val="009E57D1"/>
    <w:rsid w:val="00CA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2B32D"/>
  <w15:docId w15:val="{60776478-0E4C-46D2-ABA1-A250551DE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A4D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A7A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A7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ntan Ismail</cp:lastModifiedBy>
  <cp:revision>4</cp:revision>
  <dcterms:created xsi:type="dcterms:W3CDTF">2020-01-06T06:25:00Z</dcterms:created>
  <dcterms:modified xsi:type="dcterms:W3CDTF">2020-04-28T10:49:00Z</dcterms:modified>
</cp:coreProperties>
</file>